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68D3AFD" w:rsidR="00654E8F" w:rsidRDefault="00654E8F" w:rsidP="0001436A">
      <w:pPr>
        <w:pStyle w:val="SupplementaryMaterial"/>
      </w:pPr>
      <w:r w:rsidRPr="001549D3">
        <w:t>Supplementary Material</w:t>
      </w:r>
    </w:p>
    <w:p w14:paraId="131CD48E" w14:textId="77777777" w:rsidR="00C332D9" w:rsidRPr="00C332D9" w:rsidRDefault="00C332D9" w:rsidP="00C332D9">
      <w:pPr>
        <w:pStyle w:val="Ttulo"/>
      </w:pPr>
    </w:p>
    <w:p w14:paraId="19E8471F" w14:textId="77777777" w:rsidR="00C332D9" w:rsidRDefault="00C332D9" w:rsidP="00C332D9">
      <w:pPr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Principal components extracted: executive functions and processing speed factors</w:t>
      </w:r>
    </w:p>
    <w:p w14:paraId="7EFD3784" w14:textId="77777777" w:rsidR="00C332D9" w:rsidRPr="00F90F8B" w:rsidRDefault="00C332D9" w:rsidP="00C332D9">
      <w:pPr>
        <w:spacing w:line="360" w:lineRule="auto"/>
        <w:jc w:val="both"/>
        <w:rPr>
          <w:rFonts w:eastAsia="Calibri" w:cs="Times New Roman"/>
          <w:b/>
          <w:bCs/>
        </w:rPr>
      </w:pPr>
      <w:r w:rsidRPr="00F90F8B">
        <w:rPr>
          <w:rFonts w:eastAsia="Calibri" w:cs="Times New Roman"/>
          <w:b/>
          <w:bCs/>
        </w:rPr>
        <w:t>Executive functions factors</w:t>
      </w:r>
    </w:p>
    <w:p w14:paraId="5347B930" w14:textId="77777777" w:rsidR="00C332D9" w:rsidRDefault="00C332D9" w:rsidP="00C332D9">
      <w:pPr>
        <w:spacing w:line="360" w:lineRule="auto"/>
        <w:jc w:val="both"/>
        <w:rPr>
          <w:rFonts w:eastAsia="Calibri" w:cs="Times New Roman"/>
        </w:rPr>
      </w:pPr>
      <w:r w:rsidRPr="001F79FC">
        <w:rPr>
          <w:rFonts w:eastAsia="Calibri" w:cs="Times New Roman"/>
        </w:rPr>
        <w:t>The KMO index was .7</w:t>
      </w:r>
      <w:r>
        <w:rPr>
          <w:rFonts w:eastAsia="Calibri" w:cs="Times New Roman"/>
        </w:rPr>
        <w:t>85</w:t>
      </w:r>
      <w:r w:rsidRPr="001F79FC">
        <w:rPr>
          <w:rFonts w:eastAsia="Calibri" w:cs="Times New Roman"/>
        </w:rPr>
        <w:t xml:space="preserve"> and Bartlett’s sphericity (</w:t>
      </w:r>
      <w:r>
        <w:rPr>
          <w:rFonts w:eastAsia="Calibri" w:cs="Times New Roman"/>
        </w:rPr>
        <w:t>χ</w:t>
      </w:r>
      <w:r w:rsidRPr="002D29B6">
        <w:rPr>
          <w:rFonts w:eastAsia="Calibri" w:cs="Times New Roman"/>
          <w:vertAlign w:val="superscript"/>
        </w:rPr>
        <w:t>2</w:t>
      </w:r>
      <w:r>
        <w:rPr>
          <w:rFonts w:eastAsia="Calibri" w:cs="Times New Roman"/>
        </w:rPr>
        <w:t>=373</w:t>
      </w:r>
      <w:r w:rsidRPr="001F79FC">
        <w:rPr>
          <w:rFonts w:eastAsia="Calibri" w:cs="Times New Roman"/>
        </w:rPr>
        <w:t>.</w:t>
      </w:r>
      <w:r>
        <w:rPr>
          <w:rFonts w:eastAsia="Calibri" w:cs="Times New Roman"/>
        </w:rPr>
        <w:t>024</w:t>
      </w:r>
      <w:r w:rsidRPr="001F79FC">
        <w:rPr>
          <w:rFonts w:eastAsia="Calibri" w:cs="Times New Roman"/>
        </w:rPr>
        <w:t xml:space="preserve">, p&lt;.000) indicated that data were suitable for factor analysis. The principal component analysis showed a solution of </w:t>
      </w:r>
      <w:r>
        <w:rPr>
          <w:rFonts w:eastAsia="Calibri" w:cs="Times New Roman"/>
        </w:rPr>
        <w:t>3</w:t>
      </w:r>
      <w:r w:rsidRPr="001F79FC">
        <w:rPr>
          <w:rFonts w:eastAsia="Calibri" w:cs="Times New Roman"/>
        </w:rPr>
        <w:t xml:space="preserve"> factors</w:t>
      </w:r>
      <w:r>
        <w:rPr>
          <w:rFonts w:eastAsia="Calibri" w:cs="Times New Roman"/>
        </w:rPr>
        <w:t xml:space="preserve">: </w:t>
      </w:r>
      <w:r w:rsidRPr="001F79FC">
        <w:rPr>
          <w:rFonts w:eastAsia="Calibri" w:cs="Times New Roman"/>
        </w:rPr>
        <w:t>cognitive flexibility, inhibitory control, and working memory (</w:t>
      </w:r>
      <w:r w:rsidRPr="00C332D9">
        <w:rPr>
          <w:rFonts w:eastAsia="Calibri" w:cs="Times New Roman"/>
        </w:rPr>
        <w:t>Table 1</w:t>
      </w:r>
      <w:r w:rsidRPr="001F79FC">
        <w:rPr>
          <w:rFonts w:eastAsia="Calibri" w:cs="Times New Roman"/>
        </w:rPr>
        <w:t>). There were factorial weights ranging from .</w:t>
      </w:r>
      <w:r>
        <w:rPr>
          <w:rFonts w:eastAsia="Calibri" w:cs="Times New Roman"/>
        </w:rPr>
        <w:t>506</w:t>
      </w:r>
      <w:r w:rsidRPr="001F79FC">
        <w:rPr>
          <w:rFonts w:eastAsia="Calibri" w:cs="Times New Roman"/>
        </w:rPr>
        <w:t xml:space="preserve"> to .9</w:t>
      </w:r>
      <w:r>
        <w:rPr>
          <w:rFonts w:eastAsia="Calibri" w:cs="Times New Roman"/>
        </w:rPr>
        <w:t>55</w:t>
      </w:r>
      <w:r w:rsidRPr="001F79FC">
        <w:rPr>
          <w:rFonts w:eastAsia="Calibri" w:cs="Times New Roman"/>
        </w:rPr>
        <w:t xml:space="preserve"> and an explained variance of 7</w:t>
      </w:r>
      <w:r>
        <w:rPr>
          <w:rFonts w:eastAsia="Calibri" w:cs="Times New Roman"/>
        </w:rPr>
        <w:t>2</w:t>
      </w:r>
      <w:r w:rsidRPr="001F79FC">
        <w:rPr>
          <w:rFonts w:eastAsia="Calibri" w:cs="Times New Roman"/>
        </w:rPr>
        <w:t xml:space="preserve">%. </w:t>
      </w:r>
    </w:p>
    <w:p w14:paraId="0198588F" w14:textId="77777777" w:rsidR="00C332D9" w:rsidRPr="00F90F8B" w:rsidRDefault="00C332D9" w:rsidP="00C332D9">
      <w:pPr>
        <w:spacing w:line="360" w:lineRule="auto"/>
        <w:jc w:val="both"/>
        <w:rPr>
          <w:rFonts w:eastAsia="Calibri" w:cs="Times New Roman"/>
          <w:b/>
          <w:bCs/>
        </w:rPr>
      </w:pPr>
      <w:r w:rsidRPr="00F90F8B">
        <w:rPr>
          <w:rFonts w:eastAsia="Calibri" w:cs="Times New Roman"/>
          <w:b/>
          <w:bCs/>
        </w:rPr>
        <w:t>Processing speed factor</w:t>
      </w:r>
    </w:p>
    <w:p w14:paraId="4C8A0B90" w14:textId="77777777" w:rsidR="00C332D9" w:rsidRDefault="00C332D9" w:rsidP="00C332D9">
      <w:pPr>
        <w:spacing w:line="360" w:lineRule="auto"/>
        <w:jc w:val="both"/>
        <w:rPr>
          <w:rFonts w:eastAsia="Calibri" w:cs="Times New Roman"/>
        </w:rPr>
      </w:pPr>
      <w:r w:rsidRPr="001F79FC">
        <w:rPr>
          <w:rFonts w:eastAsia="Calibri" w:cs="Times New Roman"/>
        </w:rPr>
        <w:t>The KMO index was .7</w:t>
      </w:r>
      <w:r>
        <w:rPr>
          <w:rFonts w:eastAsia="Calibri" w:cs="Times New Roman"/>
        </w:rPr>
        <w:t>01</w:t>
      </w:r>
      <w:r w:rsidRPr="001F79FC">
        <w:rPr>
          <w:rFonts w:eastAsia="Calibri" w:cs="Times New Roman"/>
        </w:rPr>
        <w:t xml:space="preserve"> and Bartlett’s sphericity (</w:t>
      </w:r>
      <w:r>
        <w:rPr>
          <w:rFonts w:eastAsia="Calibri" w:cs="Times New Roman"/>
        </w:rPr>
        <w:t>χ</w:t>
      </w:r>
      <w:r w:rsidRPr="002D29B6">
        <w:rPr>
          <w:rFonts w:eastAsia="Calibri" w:cs="Times New Roman"/>
          <w:vertAlign w:val="superscript"/>
        </w:rPr>
        <w:t>2</w:t>
      </w:r>
      <w:r>
        <w:rPr>
          <w:rFonts w:eastAsia="Calibri" w:cs="Times New Roman"/>
        </w:rPr>
        <w:t>=110.148</w:t>
      </w:r>
      <w:r w:rsidRPr="001F79FC">
        <w:rPr>
          <w:rFonts w:eastAsia="Calibri" w:cs="Times New Roman"/>
        </w:rPr>
        <w:t>, p&lt;.000) indicated that data were suitable for factor analysis. The principal component analysis showed a</w:t>
      </w:r>
      <w:r>
        <w:rPr>
          <w:rFonts w:eastAsia="Calibri" w:cs="Times New Roman"/>
        </w:rPr>
        <w:t>n unifactorial</w:t>
      </w:r>
      <w:r w:rsidRPr="001F79FC">
        <w:rPr>
          <w:rFonts w:eastAsia="Calibri" w:cs="Times New Roman"/>
        </w:rPr>
        <w:t xml:space="preserve"> solution </w:t>
      </w:r>
      <w:r>
        <w:rPr>
          <w:rFonts w:eastAsia="Calibri" w:cs="Times New Roman"/>
        </w:rPr>
        <w:t>(Table 1) with</w:t>
      </w:r>
      <w:r w:rsidRPr="001F79FC">
        <w:rPr>
          <w:rFonts w:eastAsia="Calibri" w:cs="Times New Roman"/>
        </w:rPr>
        <w:t xml:space="preserve"> factorial weights ranging from .</w:t>
      </w:r>
      <w:r>
        <w:rPr>
          <w:rFonts w:eastAsia="Calibri" w:cs="Times New Roman"/>
        </w:rPr>
        <w:t>829</w:t>
      </w:r>
      <w:r w:rsidRPr="001F79FC">
        <w:rPr>
          <w:rFonts w:eastAsia="Calibri" w:cs="Times New Roman"/>
        </w:rPr>
        <w:t xml:space="preserve"> to .</w:t>
      </w:r>
      <w:r>
        <w:rPr>
          <w:rFonts w:eastAsia="Calibri" w:cs="Times New Roman"/>
        </w:rPr>
        <w:t>891</w:t>
      </w:r>
      <w:r w:rsidRPr="001F79FC">
        <w:rPr>
          <w:rFonts w:eastAsia="Calibri" w:cs="Times New Roman"/>
        </w:rPr>
        <w:t xml:space="preserve"> and an explained variance of 7</w:t>
      </w:r>
      <w:r>
        <w:rPr>
          <w:rFonts w:eastAsia="Calibri" w:cs="Times New Roman"/>
        </w:rPr>
        <w:t>4</w:t>
      </w:r>
      <w:r w:rsidRPr="001F79FC">
        <w:rPr>
          <w:rFonts w:eastAsia="Calibri" w:cs="Times New Roman"/>
        </w:rPr>
        <w:t xml:space="preserve">%. </w:t>
      </w:r>
    </w:p>
    <w:p w14:paraId="66EA7432" w14:textId="77777777" w:rsidR="00C332D9" w:rsidRPr="00105B83" w:rsidRDefault="00C332D9" w:rsidP="00C332D9">
      <w:pPr>
        <w:rPr>
          <w:rFonts w:cs="Times New Roman"/>
          <w:color w:val="000000"/>
          <w:szCs w:val="24"/>
        </w:rPr>
      </w:pPr>
      <w:r w:rsidRPr="00105B83">
        <w:rPr>
          <w:rFonts w:cs="Times New Roman"/>
          <w:b/>
          <w:color w:val="000000"/>
          <w:szCs w:val="24"/>
        </w:rPr>
        <w:t xml:space="preserve">Table </w:t>
      </w:r>
      <w:r>
        <w:rPr>
          <w:rFonts w:cs="Times New Roman"/>
          <w:b/>
          <w:color w:val="000000"/>
          <w:szCs w:val="24"/>
        </w:rPr>
        <w:t>1</w:t>
      </w:r>
      <w:r w:rsidRPr="00105B83">
        <w:rPr>
          <w:rFonts w:cs="Times New Roman"/>
          <w:b/>
          <w:color w:val="000000"/>
          <w:szCs w:val="24"/>
        </w:rPr>
        <w:t>.</w:t>
      </w:r>
      <w:r w:rsidRPr="00105B83"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Component’s loadings in extracted factors</w:t>
      </w:r>
    </w:p>
    <w:tbl>
      <w:tblPr>
        <w:tblStyle w:val="Tablanormal2"/>
        <w:tblW w:w="7088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993"/>
        <w:gridCol w:w="1275"/>
        <w:gridCol w:w="1418"/>
      </w:tblGrid>
      <w:tr w:rsidR="00C332D9" w:rsidRPr="006464B0" w14:paraId="0A0C6231" w14:textId="77777777" w:rsidTr="00052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B788226" w14:textId="77777777" w:rsidR="00C332D9" w:rsidRPr="00105B83" w:rsidRDefault="00C332D9" w:rsidP="00052EA9">
            <w:pPr>
              <w:rPr>
                <w:sz w:val="20"/>
                <w:szCs w:val="20"/>
              </w:rPr>
            </w:pPr>
            <w:r w:rsidRPr="00105EDC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0288" behindDoc="1" locked="0" layoutInCell="1" allowOverlap="1" wp14:anchorId="5A61573A" wp14:editId="635C3C76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8255</wp:posOffset>
                      </wp:positionV>
                      <wp:extent cx="891540" cy="419100"/>
                      <wp:effectExtent l="0" t="0" r="3810" b="0"/>
                      <wp:wrapNone/>
                      <wp:docPr id="18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1540" cy="419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9F9D25" w14:textId="77777777" w:rsidR="00C332D9" w:rsidRDefault="00C332D9" w:rsidP="00C332D9">
                                  <w:pPr>
                                    <w:spacing w:after="0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omponents</w:t>
                                  </w:r>
                                </w:p>
                                <w:p w14:paraId="645C82BC" w14:textId="77777777" w:rsidR="00C332D9" w:rsidRPr="00034D8E" w:rsidRDefault="00C332D9" w:rsidP="00C332D9">
                                  <w:pPr>
                                    <w:spacing w:after="0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extract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61573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margin-left:34.35pt;margin-top:.65pt;width:70.2pt;height:33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nxbTIQIAACIEAAAOAAAAZHJzL2Uyb0RvYy54bWysU9uO2yAQfa/Uf0C8N7ajpN1YcVbbbFNV&#13;&#10;2l6kbT8AA45RgaFAYqdf3wFns9H2rSoPiGFmDmfODOvb0WhylD4osA2tZiUl0nIQyu4b+uP77s0N&#13;&#10;JSEyK5gGKxt6koHebl6/Wg+ulnPoQQvpCYLYUA+uoX2Mri6KwHtpWJiBkxadHXjDIpp+XwjPBkQ3&#13;&#10;upiX5dtiAC+cBy5DwNv7yUk3Gb/rJI9fuy7ISHRDkVvMu897m/Zis2b13jPXK36mwf6BhWHK4qMX&#13;&#10;qHsWGTl49ReUUdxDgC7OOJgCuk5xmWvAaqryRTWPPXMy14LiBHeRKfw/WP7l+M0TJbB32CnLDPZo&#13;&#10;e2DCAxGSRDlGIPOk0uBCjcGPDsPj+B5GzMgVB/cA/GcgFrY9s3t55z0MvWQCWVYps7hKnXBCAmmH&#13;&#10;zyDwNXaIkIHGzpskIYpCEB27dbp0CHkQjpc3q2q5QA9H16JaVWXuYMHqp2TnQ/wowZB0aKjHAcjg&#13;&#10;7PgQYiLD6qeQ9FYArcROaZ0Nv2+32pMjw2HZ5ZX5vwjTlgwNXS3ny4xsIeXnOTIq4jBrZZBomdY0&#13;&#10;XkmMD1bkkMiUns7IRNuzOkmQSZo4tiMGJslaECfUycM0tPjJ8NCD/03JgAPb0PDrwLykRH+yqPWq&#13;&#10;WiRlYjYWy3dzNPy1p732MMsRqqGRkum4jflXJB0s3GFPOpX1emZy5oqDmGU8f5o06dd2jnr+2ps/&#13;&#10;AAAA//8DAFBLAwQUAAYACAAAACEAusLkx98AAAAMAQAADwAAAGRycy9kb3ducmV2LnhtbExPy26D&#13;&#10;QAy8V+o/rFypl6pZkrSQEJaoDzXqNWk+wIADqKwXsZtA/r7uqb1Y8ow9j2w72U5daPCtYwPzWQSK&#13;&#10;uHRVy7WB49fH4wqUD8gVdo7JwJU8bPPbmwzTyo28p8sh1EpE2KdooAmhT7X2ZUMW/cz1xMKd3GAx&#13;&#10;yDrUuhpwFHHb6UUUxdpiy+LQYE9vDZXfh7M1cPocH57XY7ELx2T/FL9imxTuasz93fS+kfGyARVo&#13;&#10;Cn8f8NtB8kMuwQp35sqrzkC8SuRS8CUooRfReg6qEDxZgs4z/b9E/gMAAP//AwBQSwECLQAUAAYA&#13;&#10;CAAAACEAtoM4kv4AAADhAQAAEwAAAAAAAAAAAAAAAAAAAAAAW0NvbnRlbnRfVHlwZXNdLnhtbFBL&#13;&#10;AQItABQABgAIAAAAIQA4/SH/1gAAAJQBAAALAAAAAAAAAAAAAAAAAC8BAABfcmVscy8ucmVsc1BL&#13;&#10;AQItABQABgAIAAAAIQDanxbTIQIAACIEAAAOAAAAAAAAAAAAAAAAAC4CAABkcnMvZTJvRG9jLnht&#13;&#10;bFBLAQItABQABgAIAAAAIQC6wuTH3wAAAAwBAAAPAAAAAAAAAAAAAAAAAHsEAABkcnMvZG93bnJl&#13;&#10;di54bWxQSwUGAAAAAAQABADzAAAAhwUAAAAA&#13;&#10;" stroked="f">
                      <v:textbox>
                        <w:txbxContent>
                          <w:p w14:paraId="769F9D25" w14:textId="77777777" w:rsidR="00C332D9" w:rsidRDefault="00C332D9" w:rsidP="00C332D9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omponents</w:t>
                            </w:r>
                          </w:p>
                          <w:p w14:paraId="645C82BC" w14:textId="77777777" w:rsidR="00C332D9" w:rsidRPr="00034D8E" w:rsidRDefault="00C332D9" w:rsidP="00C332D9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extract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05EDC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64886663" wp14:editId="5FCCD6E7">
                      <wp:simplePos x="0" y="0"/>
                      <wp:positionH relativeFrom="column">
                        <wp:posOffset>-152400</wp:posOffset>
                      </wp:positionH>
                      <wp:positionV relativeFrom="paragraph">
                        <wp:posOffset>339090</wp:posOffset>
                      </wp:positionV>
                      <wp:extent cx="1249680" cy="525780"/>
                      <wp:effectExtent l="0" t="0" r="0" b="0"/>
                      <wp:wrapNone/>
                      <wp:docPr id="1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49680" cy="5257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A1378F" w14:textId="77777777" w:rsidR="00C332D9" w:rsidRDefault="00C332D9" w:rsidP="00C332D9">
                                  <w:pPr>
                                    <w:spacing w:after="0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europsychological</w:t>
                                  </w:r>
                                </w:p>
                                <w:p w14:paraId="4BDD2A5C" w14:textId="77777777" w:rsidR="00C332D9" w:rsidRPr="00034D8E" w:rsidRDefault="00C332D9" w:rsidP="00C332D9">
                                  <w:pPr>
                                    <w:spacing w:after="0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es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886663" id="_x0000_s1027" type="#_x0000_t202" style="position:absolute;margin-left:-12pt;margin-top:26.7pt;width:98.4pt;height:41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foDcDwIAAAEEAAAOAAAAZHJzL2Uyb0RvYy54bWysU9uO2jAQfa/Uf7D8XhIiWCAirLZst6q0&#13;&#10;vUjbfoCxHWLV9ri2IaFf37EDFLVvVfNgjTMzZ+acGa/vB6PJUfqgwDZ0OikpkZaDUHbf0G9fn94s&#13;&#10;KQmRWcE0WNnQkwz0fvP61bp3taygAy2kJwhiQ927hnYxurooAu+kYWECTlp0tuANi3j1+0J41iO6&#13;&#10;0UVVlndFD144D1yGgH8fRyfdZPy2lTx+btsgI9ENxd5iPn0+d+ksNmtW7z1zneLnNtg/dGGYslj0&#13;&#10;CvXIIiMHr/6CMop7CNDGCQdTQNsqLjMHZDMt/2Dz0jEnMxcUJ7irTOH/wfJPxy+eKIGzW1BimcEZ&#13;&#10;bQ9MeCBCkiiHCKRKKvUu1Bj84jA8Dm9hwIzMOLhn4N8DsbDtmN3LB++h7yQT2OU0ZRY3qSNOSCC7&#13;&#10;/iMIrMYOETLQ0HqTJERRCKLjtE7XCWEfhKeS1Wx1t0QXR9+8mi/QTiVYfcl2PsT3EgxJRkM9bkBG&#13;&#10;Z8fnEMfQS0gqZuFJaY3/Wa0t6Ru6QtSccOMxKuKSamUauizTN65NIvnOipwcmdKjjb1oe2adiI6U&#13;&#10;47AbRpkvYu5AnFAGD+NO4htCowP/k5Ie97Gh4ceBeUmJ/mBRytV0NksLnC+z+aLCi7/17G49zHKE&#13;&#10;amikZDS3MS/9SPkBJW9VViPNZuzk3DLuWdbz/CbSIt/ec9Tvl7v5BQAA//8DAFBLAwQUAAYACAAA&#13;&#10;ACEACDkka+IAAAAPAQAADwAAAGRycy9kb3ducmV2LnhtbEyPQU/DMAyF70j8h8iTuG3Jum6MrumE&#13;&#10;mLiCGDCJW9Z4bUXjVE22ln+Pd4KLZcv2e+/Lt6NrxQX70HjSMJ8pEEiltw1VGj7en6drECEasqb1&#13;&#10;hBp+MMC2uL3JTWb9QG942cdKsAiFzGioY+wyKUNZozNh5jsk3p1870zksa+k7c3A4q6ViVIr6UxD&#13;&#10;7FCbDp9qLL/3Z6fh8+X0dUjVa7Vzy27wo5LkHqTWd5Nxt+HyuAERcYx/H3Bl4PxQcLCjP5MNotUw&#13;&#10;TVIGihqWixTE9eA+YaAjN4tVArLI5X+O4hcAAP//AwBQSwECLQAUAAYACAAAACEAtoM4kv4AAADh&#13;&#10;AQAAEwAAAAAAAAAAAAAAAAAAAAAAW0NvbnRlbnRfVHlwZXNdLnhtbFBLAQItABQABgAIAAAAIQA4&#13;&#10;/SH/1gAAAJQBAAALAAAAAAAAAAAAAAAAAC8BAABfcmVscy8ucmVsc1BLAQItABQABgAIAAAAIQD6&#13;&#10;foDcDwIAAAEEAAAOAAAAAAAAAAAAAAAAAC4CAABkcnMvZTJvRG9jLnhtbFBLAQItABQABgAIAAAA&#13;&#10;IQAIOSRr4gAAAA8BAAAPAAAAAAAAAAAAAAAAAGkEAABkcnMvZG93bnJldi54bWxQSwUGAAAAAAQA&#13;&#10;BADzAAAAeAUAAAAA&#13;&#10;" filled="f" stroked="f">
                      <v:textbox>
                        <w:txbxContent>
                          <w:p w14:paraId="28A1378F" w14:textId="77777777" w:rsidR="00C332D9" w:rsidRDefault="00C332D9" w:rsidP="00C332D9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europsychological</w:t>
                            </w:r>
                          </w:p>
                          <w:p w14:paraId="4BDD2A5C" w14:textId="77777777" w:rsidR="00C332D9" w:rsidRPr="00034D8E" w:rsidRDefault="00C332D9" w:rsidP="00C332D9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es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134" w:type="dxa"/>
            <w:vAlign w:val="center"/>
            <w:hideMark/>
          </w:tcPr>
          <w:p w14:paraId="6925B96E" w14:textId="77777777" w:rsidR="00C332D9" w:rsidRPr="00034D8E" w:rsidRDefault="00C332D9" w:rsidP="00052E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proofErr w:type="gramStart"/>
            <w:r>
              <w:rPr>
                <w:color w:val="000000"/>
                <w:sz w:val="16"/>
                <w:szCs w:val="20"/>
              </w:rPr>
              <w:t>Processing  Speed</w:t>
            </w:r>
            <w:proofErr w:type="gramEnd"/>
          </w:p>
        </w:tc>
        <w:tc>
          <w:tcPr>
            <w:tcW w:w="993" w:type="dxa"/>
            <w:vAlign w:val="center"/>
          </w:tcPr>
          <w:p w14:paraId="674791B1" w14:textId="77777777" w:rsidR="00C332D9" w:rsidRDefault="00C332D9" w:rsidP="00052E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EF</w:t>
            </w:r>
            <w:r w:rsidRPr="00034D8E">
              <w:rPr>
                <w:color w:val="000000"/>
                <w:sz w:val="16"/>
                <w:szCs w:val="20"/>
              </w:rPr>
              <w:t xml:space="preserve"> </w:t>
            </w:r>
          </w:p>
          <w:p w14:paraId="3FAD203F" w14:textId="77777777" w:rsidR="00C332D9" w:rsidRPr="00034D8E" w:rsidRDefault="00C332D9" w:rsidP="00052E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Cognitive Flexibility</w:t>
            </w:r>
          </w:p>
        </w:tc>
        <w:tc>
          <w:tcPr>
            <w:tcW w:w="1275" w:type="dxa"/>
            <w:vAlign w:val="center"/>
          </w:tcPr>
          <w:p w14:paraId="6FBAEEC5" w14:textId="77777777" w:rsidR="00C332D9" w:rsidRDefault="00C332D9" w:rsidP="00052E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EF</w:t>
            </w:r>
            <w:r w:rsidRPr="00034D8E">
              <w:rPr>
                <w:color w:val="000000"/>
                <w:sz w:val="16"/>
                <w:szCs w:val="20"/>
              </w:rPr>
              <w:t xml:space="preserve"> </w:t>
            </w:r>
          </w:p>
          <w:p w14:paraId="7166EC42" w14:textId="77777777" w:rsidR="00C332D9" w:rsidRDefault="00C332D9" w:rsidP="00052E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Inhibitory</w:t>
            </w:r>
          </w:p>
          <w:p w14:paraId="14828103" w14:textId="77777777" w:rsidR="00C332D9" w:rsidRPr="00034D8E" w:rsidRDefault="00C332D9" w:rsidP="00052E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control </w:t>
            </w:r>
          </w:p>
        </w:tc>
        <w:tc>
          <w:tcPr>
            <w:tcW w:w="1418" w:type="dxa"/>
            <w:vAlign w:val="center"/>
          </w:tcPr>
          <w:p w14:paraId="6D9C0C41" w14:textId="77777777" w:rsidR="00C332D9" w:rsidRDefault="00C332D9" w:rsidP="00052E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EF</w:t>
            </w:r>
          </w:p>
          <w:p w14:paraId="168F1459" w14:textId="77777777" w:rsidR="00C332D9" w:rsidRPr="00034D8E" w:rsidRDefault="00C332D9" w:rsidP="00052E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Working Memory </w:t>
            </w:r>
          </w:p>
        </w:tc>
      </w:tr>
      <w:tr w:rsidR="00C332D9" w:rsidRPr="006464B0" w14:paraId="4CD8DB58" w14:textId="77777777" w:rsidTr="00052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81FACB2" w14:textId="77777777" w:rsidR="00C332D9" w:rsidRPr="006464B0" w:rsidRDefault="00C332D9" w:rsidP="00052EA9">
            <w:r>
              <w:rPr>
                <w:color w:val="000000"/>
              </w:rPr>
              <w:t>Stroop word</w:t>
            </w:r>
          </w:p>
        </w:tc>
        <w:tc>
          <w:tcPr>
            <w:tcW w:w="1134" w:type="dxa"/>
          </w:tcPr>
          <w:p w14:paraId="1230F9AA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4B0">
              <w:t>.8</w:t>
            </w:r>
            <w:r>
              <w:t>91</w:t>
            </w:r>
          </w:p>
        </w:tc>
        <w:tc>
          <w:tcPr>
            <w:tcW w:w="993" w:type="dxa"/>
          </w:tcPr>
          <w:p w14:paraId="7BE6AFCB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</w:tcPr>
          <w:p w14:paraId="5BF2F20F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123D1845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451A6AF2" w14:textId="77777777" w:rsidTr="00052EA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663955D" w14:textId="77777777" w:rsidR="00C332D9" w:rsidRPr="006464B0" w:rsidRDefault="00C332D9" w:rsidP="00052EA9">
            <w:r w:rsidRPr="006464B0">
              <w:rPr>
                <w:color w:val="000000"/>
              </w:rPr>
              <w:t>Stroop C</w:t>
            </w:r>
            <w:r>
              <w:rPr>
                <w:color w:val="000000"/>
              </w:rPr>
              <w:t>olor</w:t>
            </w:r>
          </w:p>
        </w:tc>
        <w:tc>
          <w:tcPr>
            <w:tcW w:w="1134" w:type="dxa"/>
          </w:tcPr>
          <w:p w14:paraId="2565D4D2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4B0">
              <w:t>.8</w:t>
            </w:r>
            <w:r>
              <w:t>29</w:t>
            </w:r>
          </w:p>
        </w:tc>
        <w:tc>
          <w:tcPr>
            <w:tcW w:w="993" w:type="dxa"/>
          </w:tcPr>
          <w:p w14:paraId="4EA2536E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</w:tcPr>
          <w:p w14:paraId="44678651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5298A5B8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10C839AD" w14:textId="77777777" w:rsidTr="00052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1859D5C" w14:textId="77777777" w:rsidR="00C332D9" w:rsidRPr="006464B0" w:rsidRDefault="00C332D9" w:rsidP="00052EA9">
            <w:r w:rsidRPr="006464B0">
              <w:rPr>
                <w:color w:val="000000"/>
              </w:rPr>
              <w:t xml:space="preserve">TMT </w:t>
            </w:r>
            <w:r>
              <w:rPr>
                <w:color w:val="000000"/>
              </w:rPr>
              <w:t>A time</w:t>
            </w:r>
          </w:p>
        </w:tc>
        <w:tc>
          <w:tcPr>
            <w:tcW w:w="1134" w:type="dxa"/>
          </w:tcPr>
          <w:p w14:paraId="1DF284ED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4B0">
              <w:t>-.</w:t>
            </w:r>
            <w:r>
              <w:t>852</w:t>
            </w:r>
          </w:p>
        </w:tc>
        <w:tc>
          <w:tcPr>
            <w:tcW w:w="993" w:type="dxa"/>
          </w:tcPr>
          <w:p w14:paraId="7BE23BE8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</w:tcPr>
          <w:p w14:paraId="31211BE2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5E377674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472A0318" w14:textId="77777777" w:rsidTr="00052EA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596D26" w14:textId="77777777" w:rsidR="00C332D9" w:rsidRPr="006464B0" w:rsidRDefault="00C332D9" w:rsidP="00052EA9">
            <w:proofErr w:type="gramStart"/>
            <w:r>
              <w:t>Fluency</w:t>
            </w:r>
            <w:r w:rsidRPr="006464B0">
              <w:t xml:space="preserve">  </w:t>
            </w:r>
            <w:r>
              <w:t>P</w:t>
            </w:r>
            <w:proofErr w:type="gramEnd"/>
          </w:p>
        </w:tc>
        <w:tc>
          <w:tcPr>
            <w:tcW w:w="1134" w:type="dxa"/>
          </w:tcPr>
          <w:p w14:paraId="3DBD39B3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1F5B5B46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.655</w:t>
            </w:r>
          </w:p>
        </w:tc>
        <w:tc>
          <w:tcPr>
            <w:tcW w:w="1275" w:type="dxa"/>
          </w:tcPr>
          <w:p w14:paraId="0EC95EB4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5E42E3CC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770F5052" w14:textId="77777777" w:rsidTr="00052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C57E78" w14:textId="77777777" w:rsidR="00C332D9" w:rsidRPr="006464B0" w:rsidRDefault="00C332D9" w:rsidP="00052EA9">
            <w:r>
              <w:t>Fluency Animals</w:t>
            </w:r>
          </w:p>
        </w:tc>
        <w:tc>
          <w:tcPr>
            <w:tcW w:w="1134" w:type="dxa"/>
          </w:tcPr>
          <w:p w14:paraId="009197C4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6C77E955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.793</w:t>
            </w:r>
          </w:p>
        </w:tc>
        <w:tc>
          <w:tcPr>
            <w:tcW w:w="1275" w:type="dxa"/>
          </w:tcPr>
          <w:p w14:paraId="4F3F4562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4955AE5F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1F0C1C8A" w14:textId="77777777" w:rsidTr="00052EA9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894384" w14:textId="77777777" w:rsidR="00C332D9" w:rsidRPr="006464B0" w:rsidRDefault="00C332D9" w:rsidP="00052EA9">
            <w:r>
              <w:t>TMT B time</w:t>
            </w:r>
          </w:p>
        </w:tc>
        <w:tc>
          <w:tcPr>
            <w:tcW w:w="1134" w:type="dxa"/>
          </w:tcPr>
          <w:p w14:paraId="29EFDDD2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721D83F9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.813</w:t>
            </w:r>
          </w:p>
        </w:tc>
        <w:tc>
          <w:tcPr>
            <w:tcW w:w="1275" w:type="dxa"/>
          </w:tcPr>
          <w:p w14:paraId="715CDA9E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123BE6A6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54B049F7" w14:textId="77777777" w:rsidTr="00052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AF9062" w14:textId="77777777" w:rsidR="00C332D9" w:rsidRDefault="00C332D9" w:rsidP="00052EA9">
            <w:r>
              <w:lastRenderedPageBreak/>
              <w:t>Go/No Go</w:t>
            </w:r>
          </w:p>
        </w:tc>
        <w:tc>
          <w:tcPr>
            <w:tcW w:w="1134" w:type="dxa"/>
          </w:tcPr>
          <w:p w14:paraId="2042C690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3CC83650" w14:textId="77777777" w:rsidR="00C332D9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.671</w:t>
            </w:r>
          </w:p>
        </w:tc>
        <w:tc>
          <w:tcPr>
            <w:tcW w:w="1275" w:type="dxa"/>
          </w:tcPr>
          <w:p w14:paraId="67D87726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765FCFB5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0EB0AC62" w14:textId="77777777" w:rsidTr="00052EA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126246" w14:textId="77777777" w:rsidR="00C332D9" w:rsidRPr="006464B0" w:rsidRDefault="00C332D9" w:rsidP="00052EA9">
            <w:r>
              <w:t>Stroop W-</w:t>
            </w:r>
            <w:r w:rsidRPr="006464B0">
              <w:t>C</w:t>
            </w:r>
          </w:p>
        </w:tc>
        <w:tc>
          <w:tcPr>
            <w:tcW w:w="1134" w:type="dxa"/>
            <w:hideMark/>
          </w:tcPr>
          <w:p w14:paraId="7E50CD3A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64B0">
              <w:rPr>
                <w:color w:val="000000"/>
              </w:rPr>
              <w:t> </w:t>
            </w:r>
          </w:p>
        </w:tc>
        <w:tc>
          <w:tcPr>
            <w:tcW w:w="993" w:type="dxa"/>
          </w:tcPr>
          <w:p w14:paraId="7CDE13F1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</w:tcPr>
          <w:p w14:paraId="6EAFF7B7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464B0">
              <w:rPr>
                <w:color w:val="000000"/>
              </w:rPr>
              <w:t>.</w:t>
            </w:r>
            <w:r>
              <w:rPr>
                <w:color w:val="000000"/>
              </w:rPr>
              <w:t>738</w:t>
            </w:r>
          </w:p>
        </w:tc>
        <w:tc>
          <w:tcPr>
            <w:tcW w:w="1418" w:type="dxa"/>
          </w:tcPr>
          <w:p w14:paraId="6FBF085C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1440190B" w14:textId="77777777" w:rsidTr="00052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AD1E1ED" w14:textId="77777777" w:rsidR="00C332D9" w:rsidRPr="006464B0" w:rsidRDefault="00C332D9" w:rsidP="00052EA9">
            <w:r w:rsidRPr="006464B0">
              <w:t>Stroop interfe</w:t>
            </w:r>
            <w:r>
              <w:t>rence</w:t>
            </w:r>
          </w:p>
        </w:tc>
        <w:tc>
          <w:tcPr>
            <w:tcW w:w="1134" w:type="dxa"/>
            <w:hideMark/>
          </w:tcPr>
          <w:p w14:paraId="50D50F06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64B0">
              <w:rPr>
                <w:color w:val="000000"/>
              </w:rPr>
              <w:t> </w:t>
            </w:r>
          </w:p>
        </w:tc>
        <w:tc>
          <w:tcPr>
            <w:tcW w:w="993" w:type="dxa"/>
          </w:tcPr>
          <w:p w14:paraId="18AE2F6D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</w:tcPr>
          <w:p w14:paraId="6D5E1EB2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464B0">
              <w:rPr>
                <w:color w:val="000000"/>
              </w:rPr>
              <w:t>.9</w:t>
            </w:r>
            <w:r>
              <w:rPr>
                <w:color w:val="000000"/>
              </w:rPr>
              <w:t>38</w:t>
            </w:r>
          </w:p>
        </w:tc>
        <w:tc>
          <w:tcPr>
            <w:tcW w:w="1418" w:type="dxa"/>
          </w:tcPr>
          <w:p w14:paraId="4ECC720C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32D9" w:rsidRPr="006464B0" w14:paraId="6EE0598B" w14:textId="77777777" w:rsidTr="00052EA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0D76EF" w14:textId="77777777" w:rsidR="00C332D9" w:rsidRPr="006464B0" w:rsidRDefault="00C332D9" w:rsidP="00052EA9">
            <w:r>
              <w:t>Digit Forward</w:t>
            </w:r>
          </w:p>
        </w:tc>
        <w:tc>
          <w:tcPr>
            <w:tcW w:w="1134" w:type="dxa"/>
          </w:tcPr>
          <w:p w14:paraId="7198BB03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0B4B5C9A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</w:tcPr>
          <w:p w14:paraId="652C32D2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6BA688F0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.866</w:t>
            </w:r>
          </w:p>
        </w:tc>
      </w:tr>
      <w:tr w:rsidR="00C332D9" w:rsidRPr="006464B0" w14:paraId="5AE6273D" w14:textId="77777777" w:rsidTr="00052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D81B2A" w14:textId="77777777" w:rsidR="00C332D9" w:rsidRPr="006464B0" w:rsidRDefault="00C332D9" w:rsidP="00052EA9">
            <w:r>
              <w:t>Digit backward</w:t>
            </w:r>
          </w:p>
        </w:tc>
        <w:tc>
          <w:tcPr>
            <w:tcW w:w="1134" w:type="dxa"/>
          </w:tcPr>
          <w:p w14:paraId="1096E2DE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078A1281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</w:tcPr>
          <w:p w14:paraId="56F486A6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7DDE7973" w14:textId="77777777" w:rsidR="00C332D9" w:rsidRPr="006464B0" w:rsidRDefault="00C332D9" w:rsidP="00052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.876</w:t>
            </w:r>
          </w:p>
        </w:tc>
      </w:tr>
      <w:tr w:rsidR="00C332D9" w:rsidRPr="006464B0" w14:paraId="525D6F95" w14:textId="77777777" w:rsidTr="00052EA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7C2FBE" w14:textId="77777777" w:rsidR="00C332D9" w:rsidRDefault="00C332D9" w:rsidP="00052EA9">
            <w:r>
              <w:t>Numbers and Letters</w:t>
            </w:r>
          </w:p>
        </w:tc>
        <w:tc>
          <w:tcPr>
            <w:tcW w:w="1134" w:type="dxa"/>
          </w:tcPr>
          <w:p w14:paraId="19406B09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5756F808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5" w:type="dxa"/>
          </w:tcPr>
          <w:p w14:paraId="3E763AD9" w14:textId="77777777" w:rsidR="00C332D9" w:rsidRPr="006464B0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8" w:type="dxa"/>
          </w:tcPr>
          <w:p w14:paraId="58BC7EE8" w14:textId="77777777" w:rsidR="00C332D9" w:rsidRDefault="00C332D9" w:rsidP="00052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.506</w:t>
            </w:r>
          </w:p>
        </w:tc>
      </w:tr>
    </w:tbl>
    <w:p w14:paraId="658E9725" w14:textId="77777777" w:rsidR="00C332D9" w:rsidRPr="001D37CA" w:rsidRDefault="00C332D9" w:rsidP="00C332D9">
      <w:pPr>
        <w:spacing w:after="0"/>
        <w:jc w:val="both"/>
        <w:rPr>
          <w:rFonts w:cs="Times New Roman"/>
          <w:sz w:val="20"/>
          <w:szCs w:val="20"/>
        </w:rPr>
      </w:pPr>
      <w:r w:rsidRPr="001D37CA">
        <w:rPr>
          <w:rFonts w:eastAsia="Times New Roman" w:cs="Times New Roman"/>
          <w:sz w:val="20"/>
          <w:szCs w:val="20"/>
          <w:lang w:eastAsia="es-MX"/>
        </w:rPr>
        <w:t xml:space="preserve">Abbreviations: </w:t>
      </w:r>
      <w:r>
        <w:rPr>
          <w:rFonts w:cs="Times New Roman"/>
          <w:sz w:val="20"/>
          <w:szCs w:val="20"/>
        </w:rPr>
        <w:t>EF, Executive function</w:t>
      </w:r>
      <w:r w:rsidRPr="001D37CA">
        <w:rPr>
          <w:rFonts w:cs="Times New Roman"/>
          <w:sz w:val="20"/>
          <w:szCs w:val="20"/>
        </w:rPr>
        <w:t>;</w:t>
      </w:r>
      <w:r>
        <w:rPr>
          <w:rFonts w:cs="Times New Roman"/>
          <w:sz w:val="20"/>
          <w:szCs w:val="20"/>
        </w:rPr>
        <w:t xml:space="preserve"> </w:t>
      </w:r>
      <w:r w:rsidRPr="001D37CA">
        <w:rPr>
          <w:rFonts w:eastAsia="Times New Roman" w:cs="Times New Roman"/>
          <w:sz w:val="20"/>
          <w:szCs w:val="20"/>
          <w:lang w:eastAsia="es-MX"/>
        </w:rPr>
        <w:t>TMT</w:t>
      </w:r>
      <w:r>
        <w:rPr>
          <w:rFonts w:eastAsia="Times New Roman" w:cs="Times New Roman"/>
          <w:sz w:val="20"/>
          <w:szCs w:val="20"/>
          <w:lang w:eastAsia="es-MX"/>
        </w:rPr>
        <w:t xml:space="preserve"> B</w:t>
      </w:r>
      <w:r w:rsidRPr="001D37CA">
        <w:rPr>
          <w:rFonts w:eastAsia="Times New Roman" w:cs="Times New Roman"/>
          <w:sz w:val="20"/>
          <w:szCs w:val="20"/>
          <w:lang w:eastAsia="es-MX"/>
        </w:rPr>
        <w:t>, Trail Making Test B</w:t>
      </w:r>
      <w:r>
        <w:rPr>
          <w:rFonts w:cs="Times New Roman"/>
          <w:sz w:val="20"/>
          <w:szCs w:val="20"/>
        </w:rPr>
        <w:t>; Stroop W-C, Stroop word color</w:t>
      </w:r>
    </w:p>
    <w:p w14:paraId="2A49557D" w14:textId="77777777" w:rsidR="00C332D9" w:rsidRPr="00F90F8B" w:rsidRDefault="00C332D9" w:rsidP="00C332D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32D9"/>
    <w:rsid w:val="00C52A7B"/>
    <w:rsid w:val="00C56BAF"/>
    <w:rsid w:val="00C679AA"/>
    <w:rsid w:val="00C75972"/>
    <w:rsid w:val="00CD066B"/>
    <w:rsid w:val="00CD4DFD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normal2">
    <w:name w:val="Plain Table 2"/>
    <w:basedOn w:val="Tablanormal"/>
    <w:uiPriority w:val="42"/>
    <w:rsid w:val="00C332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20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io Soto</cp:lastModifiedBy>
  <cp:revision>4</cp:revision>
  <cp:lastPrinted>2013-10-03T12:51:00Z</cp:lastPrinted>
  <dcterms:created xsi:type="dcterms:W3CDTF">2018-11-23T08:58:00Z</dcterms:created>
  <dcterms:modified xsi:type="dcterms:W3CDTF">2021-06-25T21:22:00Z</dcterms:modified>
</cp:coreProperties>
</file>